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able S2. GO biological processes that are regulated by BaP in the diatom </w:t>
      </w:r>
      <w:r>
        <w:rPr>
          <w:b/>
          <w:i/>
        </w:rPr>
        <w:t>T. pseudonana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8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4"/>
        <w:gridCol w:w="2510"/>
        <w:gridCol w:w="1544"/>
        <w:gridCol w:w="1366"/>
      </w:tblGrid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O ID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O Biological Proces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# Genes regulate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# Genes on the array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PREGULATED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9306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rotein secretion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940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hosphoenolpyruvate-dependent sugar phosphotransferase system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30163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rotein catabolic proces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651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ubiquitin-dependent protein catabolic proces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6118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lectron transport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0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6810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ransport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2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6457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rotein folding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6508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roteolysi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6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OWNREGULATED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30154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ell differentiation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6032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itin catabolic proces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7155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ell adhesion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6030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itin metabolic proces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0074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egulation of cell cycl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5975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arbohydrate metabolic proces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9664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lant-type cell wall organization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15986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TP synthesis coupled proton transport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6355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egulation of transcription, DNA-dependent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08:10:00Z</dcterms:created>
  <dc:creator>Raquel Negrão Carvalho</dc:creator>
  <dc:description/>
  <cp:keywords/>
  <dc:language>en-US</dc:language>
  <cp:lastModifiedBy>Raquel Negrão Carvalho</cp:lastModifiedBy>
  <cp:lastPrinted>2011-07-06T10:11:00Z</cp:lastPrinted>
  <dcterms:modified xsi:type="dcterms:W3CDTF">2011-07-07T13:39:00Z</dcterms:modified>
  <cp:revision>5</cp:revision>
  <dc:subject/>
  <dc:title>Table S2</dc:title>
</cp:coreProperties>
</file>